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eastAsia="AdvTimes;Arial Unicode MS"/>
          <w:b/>
          <w:kern w:val="0"/>
          <w:sz w:val="24"/>
        </w:rPr>
        <w:t>Table S4 Main-effect linear candidate models.</w:t>
      </w:r>
      <w:r>
        <w:rPr>
          <w:rFonts w:eastAsia="AdvTimes;Arial Unicode MS"/>
          <w:kern w:val="0"/>
          <w:sz w:val="24"/>
        </w:rPr>
        <w:t xml:space="preserve"> Main-effect population dynamic models (LM) fitted for adult cotton bollworm population of the whole year generation, the overwinter generation, the first generation, the second generation, the third generation</w:t>
      </w:r>
      <w:r>
        <w:rPr/>
        <w:t xml:space="preserve">. </w:t>
      </w:r>
    </w:p>
    <w:tbl>
      <w:tblPr>
        <w:tblW w:w="96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017"/>
        <w:gridCol w:w="668"/>
        <w:gridCol w:w="1196"/>
        <w:gridCol w:w="991"/>
        <w:gridCol w:w="968"/>
        <w:gridCol w:w="1165"/>
        <w:gridCol w:w="1090"/>
        <w:gridCol w:w="935"/>
      </w:tblGrid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3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the whole year generation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 valu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 valu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v.expl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5.385 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28 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5.70%</w:t>
            </w:r>
          </w:p>
        </w:tc>
        <w:tc>
          <w:tcPr>
            <w:tcW w:w="9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.04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2.386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2.33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2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FF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FF"/>
                <w:kern w:val="0"/>
                <w:szCs w:val="21"/>
              </w:rPr>
              <w:t>X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0.2790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2.321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28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31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3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812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7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1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1440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362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0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8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1169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60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9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7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8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3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2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15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4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00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737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646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7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5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4.3269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84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0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02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67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88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2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9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604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9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7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30746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3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0.11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7588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15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1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82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084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6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9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80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7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X</w:t>
            </w:r>
            <w:r>
              <w:rPr>
                <w:b/>
                <w:bCs/>
                <w:color w:val="000000"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370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35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rrigation</w:t>
            </w:r>
            <w:r>
              <w:rPr>
                <w:b/>
                <w:bCs/>
                <w:color w:val="000000"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&lt; 0.0000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4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7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43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1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5751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2634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5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88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64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7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1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1.033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9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281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6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00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632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1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9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14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6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6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73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3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00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575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479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8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6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5.95095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00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2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39899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61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45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2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6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76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0.567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663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8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4.374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84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0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862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70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5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9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0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&lt; 0.0000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71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9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1.991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3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7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37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0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7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3658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24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19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4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&lt; 0.0000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6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78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4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3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9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7115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11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1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7361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5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81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00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582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6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48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1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0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7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6.168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03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1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869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68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0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1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6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Y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83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2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&lt; 0.0000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9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7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3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he overwinter generation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te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imat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t valu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 valu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 valu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v.expl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906 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4 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20%</w:t>
            </w:r>
          </w:p>
        </w:tc>
        <w:tc>
          <w:tcPr>
            <w:tcW w:w="9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0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0704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00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760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628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98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3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4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5078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6.40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0289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99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93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5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3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594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72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ean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996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09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5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8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4.1756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2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ax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0.0295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03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3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884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9.20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in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127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84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849 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1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0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307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5.89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43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617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81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6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3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2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54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81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&lt; 0.0000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132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6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36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2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7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799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9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2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3698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3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19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2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59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8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8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419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06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24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5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ean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24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214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1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2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7058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1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427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90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ax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2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9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89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5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8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35395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93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5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-0.33877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76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in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8483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9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68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12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7.863 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36.0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.02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0.20409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0.20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84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FF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FF"/>
                <w:kern w:val="0"/>
                <w:szCs w:val="21"/>
              </w:rPr>
              <w:t>X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0.35279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2.71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1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Precipitation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0.0134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2.705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1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3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44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7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8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203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06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217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32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0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21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4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526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1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7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15835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68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0163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59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368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26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18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1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6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0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3.451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55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0226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75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&lt; 0.0000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91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0.36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8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6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3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771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81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404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57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&lt; 0.0000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11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78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1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4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1.52989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5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9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647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90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355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7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455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897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94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0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5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858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9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2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-0.5086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5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226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0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7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9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9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17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5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9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408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1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5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004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3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345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67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0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84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3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0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78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9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2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106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4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3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01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5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367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2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&lt; 0.0000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992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3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39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3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0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43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5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0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552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5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ota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4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9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47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90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0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38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6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39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3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43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5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0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552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75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tota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4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9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0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47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90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8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3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984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0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4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8851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69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9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802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7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ean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96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9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386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2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0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1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1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4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146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9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3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602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05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77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63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ax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18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1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265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8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0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84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945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8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5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869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0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6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-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-0.4777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42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min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7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01505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1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0 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0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66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3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the first generation 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 valu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 valu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Dev.expl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95 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1 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%</w:t>
            </w:r>
          </w:p>
        </w:tc>
        <w:tc>
          <w:tcPr>
            <w:tcW w:w="9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3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98793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72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9135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3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55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3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7.305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6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1700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505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 xml:space="preserve">0.61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1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2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69378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.15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7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68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4.22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4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2.7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.44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.334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.35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18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rrigation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0008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2.056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4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16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1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3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7.6772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5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4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064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017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586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6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06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4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3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40101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51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6816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9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3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56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01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4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87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7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8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575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32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8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6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22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5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9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1.60356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0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32669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87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8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43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994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2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18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5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4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1.910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8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2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72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41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6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1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465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5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2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9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2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93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6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5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61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8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98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3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1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1.502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5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2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771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3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33618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89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8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395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87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8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9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2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9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4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1.990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6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2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5968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34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734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39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7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1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357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39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2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6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2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41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2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4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8748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7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274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70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8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8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85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864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1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4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7.800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09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696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91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561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41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7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1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661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251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9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7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2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8.820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6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O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1312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74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731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97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64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54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3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1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698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3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he second generation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 valu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 valu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v.expl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8.091 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80%</w:t>
            </w:r>
          </w:p>
        </w:tc>
        <w:tc>
          <w:tcPr>
            <w:tcW w:w="9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7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1079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74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3090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845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9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5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6209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4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612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44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0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48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3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6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9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2396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86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9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08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73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38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68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3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642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59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6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984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2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65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367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31011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81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791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50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2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056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5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5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335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0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9744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64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96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84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32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7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9.239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39.8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.13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4504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50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61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FF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FF"/>
                <w:kern w:val="0"/>
                <w:szCs w:val="21"/>
              </w:rPr>
              <w:t>X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0.484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4.23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rrigation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001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2.888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7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3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1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3.43799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50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2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1255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4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6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27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7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1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85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5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464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1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214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2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0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9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8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81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360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08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8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4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0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7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10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2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693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6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0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5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96186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15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9674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59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0419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4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14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55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8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97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9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1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702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1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5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866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4.16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4868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23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1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1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821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.318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2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8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377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9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71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4.06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47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1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11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938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5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1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0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3.443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9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2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8006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0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53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2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4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6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56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3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8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878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8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3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F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726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3.96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1914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9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2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44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4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1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841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5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3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he third generation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 valu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 valu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v.expl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V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2.660 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90%</w:t>
            </w:r>
          </w:p>
        </w:tc>
        <w:tc>
          <w:tcPr>
            <w:tcW w:w="9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8584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44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795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4.761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92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9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4.6946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90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4290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982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599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1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3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8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17394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33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66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612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18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80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2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47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719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73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008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192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9.08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7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8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2.5248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29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901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5.50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237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023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1.55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2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12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38356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70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X</w:t>
            </w:r>
            <w:r>
              <w:rPr>
                <w:b/>
                <w:bCs/>
                <w:color w:val="000000"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5653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4.34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ecipitation</w:t>
            </w:r>
            <w:r>
              <w:rPr>
                <w:b/>
                <w:bCs/>
                <w:color w:val="000000"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1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29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1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1.28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6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23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584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.24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5356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3.92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6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4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.41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4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267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3.50853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3.09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107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07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439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820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.62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6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318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3.960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97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097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37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009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561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127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59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3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10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885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54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3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92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7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50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007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.854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7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11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16.68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65.0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696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18.35688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3.26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color w:val="0000FF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FF"/>
                <w:kern w:val="0"/>
                <w:szCs w:val="21"/>
              </w:rPr>
              <w:t>X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0.43566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-5.08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Temperature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88871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3.90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FF"/>
                <w:kern w:val="0"/>
                <w:szCs w:val="21"/>
              </w:rPr>
            </w:pPr>
            <w:r>
              <w:rPr>
                <w:b/>
                <w:bCs/>
                <w:color w:val="0000FF"/>
                <w:kern w:val="0"/>
                <w:szCs w:val="21"/>
              </w:rPr>
              <w:t>Precipitation</w:t>
            </w:r>
            <w:r>
              <w:rPr>
                <w:b/>
                <w:bCs/>
                <w:color w:val="0000FF"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0279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2.367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 xml:space="preserve">0.025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2.43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.0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3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2.500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25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5265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4.34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837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93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51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6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7.719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2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06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034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88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5184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3.74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2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8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3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94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4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6.363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4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.164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1.440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97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9607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26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365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42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00007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2.148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2.350 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50%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39 </w:t>
            </w:r>
          </w:p>
        </w:tc>
      </w:tr>
      <w:tr>
        <w:trPr>
          <w:trHeight w:val="31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18.4300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3.24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X</w:t>
            </w:r>
            <w:r>
              <w:rPr>
                <w:b/>
                <w:bCs/>
                <w:kern w:val="0"/>
                <w:szCs w:val="21"/>
                <w:vertAlign w:val="subscript"/>
              </w:rPr>
              <w:t>S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0.4833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-4.26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&lt; 0.0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88090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.81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cipit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>T,t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284 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.38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5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rrigation</w:t>
            </w:r>
            <w:r>
              <w:rPr>
                <w:b/>
                <w:bCs/>
                <w:kern w:val="0"/>
                <w:szCs w:val="21"/>
                <w:vertAlign w:val="subscript"/>
              </w:rPr>
              <w:t xml:space="preserve">Y,t 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00002 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51 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21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6:25:00Z</dcterms:created>
  <dc:creator>Fang Ouyang</dc:creator>
  <dc:description/>
  <cp:keywords/>
  <dc:language>en-US</dc:language>
  <cp:lastModifiedBy>[欧阳芳]</cp:lastModifiedBy>
  <dcterms:modified xsi:type="dcterms:W3CDTF">2014-08-06T09:55:00Z</dcterms:modified>
  <cp:revision>11</cp:revision>
  <dc:subject/>
  <dc:title/>
</cp:coreProperties>
</file>